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nservation Tillage Practices Survey</w:t>
      </w:r>
    </w:p>
    <w:p>
      <w:pPr>
        <w:pStyle w:val="Normal"/>
        <w:pBdr>
          <w:bottom w:val="single" w:sz="12" w:space="1" w:color="000000"/>
        </w:pBdr>
        <w:rPr>
          <w:rFonts w:ascii="Calibri" w:hAnsi="Calibri" w:cs="Calibri"/>
        </w:rPr>
      </w:pPr>
      <w:r>
        <w:rPr>
          <w:rFonts w:cs="Calibri" w:ascii="Calibri" w:hAnsi="Calibri"/>
        </w:rPr>
        <w:t>Winter 2011</w:t>
      </w:r>
    </w:p>
    <w:p>
      <w:pPr>
        <w:pStyle w:val="Normal"/>
        <w:pBdr>
          <w:bottom w:val="single" w:sz="12" w:space="1" w:color="000000"/>
        </w:pBdr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Conservation tillage involves no-till, strip-till, or minimum tillage systems that reduce overall tillage passes by at least forty percent relative to your region’s conventional tillage practices.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1.</w:t>
        <w:tab/>
        <w:t>Are you a farmer?</w:t>
        <w:tab/>
        <w:tab/>
        <w:tab/>
        <w:tab/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0" w:name="__Fieldmark__0_1124247982"/>
      <w:bookmarkStart w:id="1" w:name="__Fieldmark__0_1124247982"/>
      <w:bookmarkEnd w:id="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sz w:val="44"/>
          <w:szCs w:val="44"/>
        </w:rPr>
        <w:t xml:space="preserve">  </w:t>
      </w:r>
      <w:r>
        <w:rPr>
          <w:rFonts w:cs="Calibri" w:ascii="Calibri" w:hAnsi="Calibri"/>
        </w:rPr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" w:name="__Fieldmark__1_1124247982"/>
      <w:bookmarkStart w:id="3" w:name="__Fieldmark__1_1124247982"/>
      <w:bookmarkEnd w:id="3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sz w:val="44"/>
          <w:szCs w:val="44"/>
        </w:rPr>
        <w:t xml:space="preserve"> </w:t>
      </w:r>
      <w:r>
        <w:rPr>
          <w:rFonts w:cs="Calibri" w:ascii="Calibri" w:hAnsi="Calibri"/>
        </w:rPr>
        <w:t>No</w:t>
      </w:r>
    </w:p>
    <w:p>
      <w:pPr>
        <w:pStyle w:val="Normal"/>
        <w:ind w:left="720" w:hanging="0"/>
        <w:rPr>
          <w:rFonts w:ascii="Calibri" w:hAnsi="Calibri" w:cs="Calibri"/>
          <w:u w:val="single"/>
        </w:rPr>
      </w:pPr>
      <w:r>
        <w:rPr>
          <w:rFonts w:cs="Calibri" w:ascii="Calibri" w:hAnsi="Calibri"/>
        </w:rPr>
        <w:t>If you are not a farmer, what is your connection to farming? (equipment dealer, chemical sales, etc.)</w:t>
        <w:tab/>
      </w:r>
      <w:r>
        <w:rPr>
          <w:rFonts w:cs="Calibri" w:ascii="Calibri" w:hAnsi="Calibri"/>
          <w:u w:val="single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  <w:szCs w:val="16"/>
          <w:u w:val="single"/>
        </w:rPr>
      </w:pPr>
      <w:r>
        <w:rPr>
          <w:rFonts w:cs="Calibri" w:ascii="Calibri" w:hAnsi="Calibri"/>
          <w:sz w:val="16"/>
          <w:szCs w:val="16"/>
          <w:u w:val="single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.</w:t>
        <w:tab/>
        <w:t>Does your farm currently use conservation tillage?</w:t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4" w:name="__Fieldmark__2_1124247982"/>
      <w:bookmarkStart w:id="5" w:name="__Fieldmark__2_1124247982"/>
      <w:bookmarkEnd w:id="5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sz w:val="44"/>
          <w:szCs w:val="44"/>
        </w:rPr>
        <w:t xml:space="preserve">  </w:t>
      </w:r>
      <w:r>
        <w:rPr>
          <w:rFonts w:cs="Calibri" w:ascii="Calibri" w:hAnsi="Calibri"/>
        </w:rPr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6" w:name="__Fieldmark__3_1124247982"/>
      <w:bookmarkStart w:id="7" w:name="__Fieldmark__3_1124247982"/>
      <w:bookmarkEnd w:id="7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sz w:val="44"/>
          <w:szCs w:val="44"/>
        </w:rPr>
        <w:t xml:space="preserve"> </w:t>
      </w:r>
      <w:r>
        <w:rPr>
          <w:rFonts w:cs="Calibri" w:ascii="Calibri" w:hAnsi="Calibri"/>
        </w:rPr>
        <w:t>No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.</w:t>
        <w:tab/>
        <w:t>Have you ever used conservation tillage?</w:t>
        <w:tab/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8" w:name="__Fieldmark__4_1124247982"/>
      <w:bookmarkStart w:id="9" w:name="__Fieldmark__4_1124247982"/>
      <w:bookmarkEnd w:id="9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sz w:val="44"/>
          <w:szCs w:val="44"/>
        </w:rPr>
        <w:t xml:space="preserve">  </w:t>
      </w:r>
      <w:r>
        <w:rPr>
          <w:rFonts w:cs="Calibri" w:ascii="Calibri" w:hAnsi="Calibri"/>
        </w:rPr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0" w:name="__Fieldmark__5_1124247982"/>
      <w:bookmarkStart w:id="11" w:name="__Fieldmark__5_1124247982"/>
      <w:bookmarkEnd w:id="1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sz w:val="44"/>
          <w:szCs w:val="44"/>
        </w:rPr>
        <w:t xml:space="preserve"> </w:t>
      </w:r>
      <w:r>
        <w:rPr>
          <w:rFonts w:cs="Calibri" w:ascii="Calibri" w:hAnsi="Calibri"/>
        </w:rPr>
        <w:t>No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left="720" w:hanging="720"/>
        <w:rPr/>
      </w:pPr>
      <w:r>
        <w:rPr>
          <w:rFonts w:cs="Calibri" w:ascii="Calibri" w:hAnsi="Calibri"/>
        </w:rPr>
        <w:t>4.</w:t>
        <w:tab/>
        <w:t>How much do you know about Conservation Tillage? (1 = Nothing;  7 = A great deal)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jc w:val="center"/>
        <w:rPr/>
      </w:pPr>
      <w:r>
        <w:rPr>
          <w:rFonts w:cs="Calibri" w:ascii="Calibri" w:hAnsi="Calibri"/>
        </w:rPr>
        <w:t>1</w:t>
        <w:tab/>
        <w:t xml:space="preserve"> 2</w:t>
        <w:tab/>
        <w:t xml:space="preserve">  3</w:t>
        <w:tab/>
        <w:t xml:space="preserve">   4</w:t>
        <w:tab/>
        <w:t xml:space="preserve">    5</w:t>
        <w:tab/>
        <w:t xml:space="preserve">     6</w:t>
        <w:tab/>
        <w:t xml:space="preserve">      7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left="720" w:hanging="720"/>
        <w:rPr/>
      </w:pPr>
      <w:r>
        <w:rPr>
          <w:rFonts w:cs="Calibri" w:ascii="Calibri" w:hAnsi="Calibri"/>
        </w:rPr>
        <w:t>5.</w:t>
        <w:tab/>
        <w:t xml:space="preserve">Whether you use conservation tillage or not, please respond to the following statements based on what you “believe” about conservation tillage.  </w:t>
      </w:r>
      <w:r>
        <w:rPr/>
        <w:t>Please rate these statements on a seven-point scale, where “1” is strongly disagree and “7” is strongly agree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4"/>
        <w:gridCol w:w="593"/>
        <w:gridCol w:w="593"/>
        <w:gridCol w:w="594"/>
        <w:gridCol w:w="593"/>
        <w:gridCol w:w="594"/>
        <w:gridCol w:w="593"/>
        <w:gridCol w:w="594"/>
        <w:gridCol w:w="810"/>
      </w:tblGrid>
      <w:tr>
        <w:trPr/>
        <w:tc>
          <w:tcPr>
            <w:tcW w:w="4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154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369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trongly </w:t>
              <w:tab/>
              <w:t>Strongly</w:t>
            </w:r>
          </w:p>
          <w:p>
            <w:pPr>
              <w:pStyle w:val="Normal"/>
              <w:tabs>
                <w:tab w:val="clear" w:pos="720"/>
                <w:tab w:val="right" w:pos="360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  <w:tab/>
              <w:t>Agre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960880</wp:posOffset>
                      </wp:positionH>
                      <wp:positionV relativeFrom="paragraph">
                        <wp:posOffset>190500</wp:posOffset>
                      </wp:positionV>
                      <wp:extent cx="110871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54.4pt;margin-top: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</w:rPr>
              <w:t>Don’t Know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is too risky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verting to conservation tillage requires too much new equipment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cs="Calibri" w:ascii="Calibri" w:hAnsi="Calibri"/>
              </w:rPr>
              <w:t>Conservation tillage requires too many changes in what I’m currently doing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re is not enough demonstrated and successful experience with conservation tillage in California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requires too much equipment “know how” and attention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re is not enough technical information and support available for conservation tillage in California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will not work in California soils where there are no freeze-thaw conditions like in the Midwest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154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369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trongly </w:t>
              <w:tab/>
              <w:t>Strongly</w:t>
            </w:r>
          </w:p>
          <w:p>
            <w:pPr>
              <w:pStyle w:val="Normal"/>
              <w:tabs>
                <w:tab w:val="clear" w:pos="720"/>
                <w:tab w:val="right" w:pos="360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  <w:tab/>
              <w:t>Agre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1960880</wp:posOffset>
                      </wp:positionH>
                      <wp:positionV relativeFrom="paragraph">
                        <wp:posOffset>190500</wp:posOffset>
                      </wp:positionV>
                      <wp:extent cx="110871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54.4pt;margin-top: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</w:rPr>
              <w:t>Don’t Know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is really not suited to California’s very diverse crop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costs of converting to conservation tillage are too high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fields will not yield as well as conventional tillage field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 don’t know enough about conservation tillage equipment so that I can work on it if it break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 am satisfied with my current practice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won’t work with my irrigation system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is being promoted by environmentalist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“benefit/risk” case for conservation tillage in California has not been proven to me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practices will likely result in unacceptable yield losse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y production practices are already about as “lean” as they can be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results in more crop disease and weed-related losse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 don’t have the time to deal with learning about and securing new equipment for conservation tillage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will not work for my crops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re is not enough public information available about conservation tillage in California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 really see little reason to change what I’m currently doing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ation tillage costs too much even with USDA cost sharing.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ind w:left="720" w:hanging="720"/>
        <w:rPr/>
      </w:pPr>
      <w:r>
        <w:rPr>
          <w:rFonts w:cs="Calibri" w:ascii="Calibri" w:hAnsi="Calibri"/>
        </w:rPr>
        <w:t>6.</w:t>
        <w:tab/>
        <w:t xml:space="preserve">Please rate the following reasons on how important they were or </w:t>
      </w:r>
      <w:r>
        <w:rPr/>
        <w:t>would be in encouraging you to begin using conservation tillage.  Please rate these statements on a seven-point scale, where “1” is “not at all important,” and “7” is “very important.”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603"/>
        <w:gridCol w:w="603"/>
        <w:gridCol w:w="72"/>
        <w:gridCol w:w="531"/>
        <w:gridCol w:w="603"/>
        <w:gridCol w:w="306"/>
        <w:gridCol w:w="297"/>
        <w:gridCol w:w="603"/>
        <w:gridCol w:w="603"/>
        <w:gridCol w:w="27"/>
        <w:gridCol w:w="990"/>
      </w:tblGrid>
      <w:tr>
        <w:trPr/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8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t at all important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64465</wp:posOffset>
                      </wp:positionV>
                      <wp:extent cx="8032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15pt;margin-top:12.9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530" w:type="dxa"/>
            <w:gridSpan w:val="4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ry important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on’t Know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ut production cost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duce labor requirement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se lower horsepower equipme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ave fewer tillage implement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educe dust emissions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se less fuel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dd organic matter to the soil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serve water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crease surface residue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duce greenhouse gas emissio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duce diesel emissio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ring back earthworms to my field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ke advantage of USDA cost sharing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017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K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7.</w:t>
        <w:tab/>
        <w:t>Please give your approximate age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  -  25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  -  60 years o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 -  30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  -  65 years o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  -  35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  -  70 years o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  -  40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  -  75 years o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  -  45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  -  80 years o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  -  50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  -  85 years o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  -  55 years old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  -  90 years old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8.</w:t>
        <w:tab/>
        <w:t>Roughly, how many years have you been farming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 -  5  year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 -  30  yea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 -  10  year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  -  35  yea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 -  15  year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  -  40  yea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  -  20  year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  -  45  yea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  -  25  year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  -  50  years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re than 50 years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br w:type="page"/>
      </w:r>
      <w:r>
        <w:rPr>
          <w:rFonts w:cs="Calibri" w:ascii="Calibri" w:hAnsi="Calibri"/>
        </w:rPr>
        <w:t>9.</w:t>
        <w:tab/>
        <w:t>What is the approximate size of your farm?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ss than 100 acre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0  -  2000 acre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  -  500 acre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00  -  4000 acre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0  -  1000 acre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00  -  10,000 acres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re than 10,000 acres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10.</w:t>
        <w:tab/>
        <w:t>Which of the following crops do you grow?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falf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an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ofuel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r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tto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rlic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ttuc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nion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rghum sudan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mato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tical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ea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Calibri" w:ascii="Calibri" w:hAnsi="Calibri"/>
              </w:rPr>
              <w:t>Others (please list)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11.</w:t>
        <w:tab/>
        <w:t>Do you use social network media such as .....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ab/>
        <w:tab/>
        <w:t>Facebook</w:t>
        <w:tab/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2" w:name="__Fieldmark__6_1124247982"/>
      <w:bookmarkStart w:id="13" w:name="__Fieldmark__6_1124247982"/>
      <w:bookmarkEnd w:id="13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Yes  </w:t>
        <w:tab/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4" w:name="__Fieldmark__7_1124247982"/>
      <w:bookmarkStart w:id="15" w:name="__Fieldmark__7_1124247982"/>
      <w:bookmarkEnd w:id="15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No</w:t>
      </w:r>
    </w:p>
    <w:p>
      <w:pPr>
        <w:pStyle w:val="Normal"/>
        <w:rPr/>
      </w:pPr>
      <w:r>
        <w:rPr>
          <w:rFonts w:cs="Calibri" w:ascii="Calibri" w:hAnsi="Calibri"/>
        </w:rPr>
        <w:tab/>
        <w:tab/>
        <w:t>You-Tube</w:t>
        <w:tab/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6" w:name="__Fieldmark__8_1124247982"/>
      <w:bookmarkStart w:id="17" w:name="__Fieldmark__8_1124247982"/>
      <w:bookmarkEnd w:id="17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Yes  </w:t>
        <w:tab/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8" w:name="__Fieldmark__9_1124247982"/>
      <w:bookmarkStart w:id="19" w:name="__Fieldmark__9_1124247982"/>
      <w:bookmarkEnd w:id="19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No</w:t>
      </w:r>
    </w:p>
    <w:p>
      <w:pPr>
        <w:pStyle w:val="Normal"/>
        <w:rPr/>
      </w:pPr>
      <w:r>
        <w:rPr>
          <w:rFonts w:cs="Calibri" w:ascii="Calibri" w:hAnsi="Calibri"/>
        </w:rPr>
        <w:tab/>
        <w:tab/>
        <w:t>MySpace</w:t>
        <w:tab/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0" w:name="__Fieldmark__10_1124247982"/>
      <w:bookmarkStart w:id="21" w:name="__Fieldmark__10_1124247982"/>
      <w:bookmarkEnd w:id="2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Yes  </w:t>
        <w:tab/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2" w:name="__Fieldmark__11_1124247982"/>
      <w:bookmarkStart w:id="23" w:name="__Fieldmark__11_1124247982"/>
      <w:bookmarkEnd w:id="23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No</w:t>
      </w:r>
    </w:p>
    <w:p>
      <w:pPr>
        <w:pStyle w:val="Normal"/>
        <w:rPr/>
      </w:pPr>
      <w:r>
        <w:rPr>
          <w:rFonts w:cs="Calibri" w:ascii="Calibri" w:hAnsi="Calibri"/>
        </w:rPr>
        <w:tab/>
        <w:tab/>
        <w:t xml:space="preserve">Linked-In </w:t>
        <w:tab/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4" w:name="__Fieldmark__12_1124247982"/>
      <w:bookmarkStart w:id="25" w:name="__Fieldmark__12_1124247982"/>
      <w:bookmarkEnd w:id="25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Yes  </w:t>
        <w:tab/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6" w:name="__Fieldmark__13_1124247982"/>
      <w:bookmarkStart w:id="27" w:name="__Fieldmark__13_1124247982"/>
      <w:bookmarkEnd w:id="27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N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 xml:space="preserve">Twitter? </w:t>
        <w:tab/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8" w:name="__Fieldmark__14_1124247982"/>
      <w:bookmarkStart w:id="29" w:name="__Fieldmark__14_1124247982"/>
      <w:bookmarkEnd w:id="29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Yes  </w:t>
        <w:tab/>
        <w:tab/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30" w:name="__Fieldmark__15_1124247982"/>
      <w:bookmarkStart w:id="31" w:name="__Fieldmark__15_1124247982"/>
      <w:bookmarkEnd w:id="3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N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12.</w:t>
        <w:tab/>
        <w:t>What is your approximate education level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3078"/>
      </w:tblGrid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 school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32" w:name="__Fieldmark__16_1124247982"/>
            <w:bookmarkStart w:id="33" w:name="__Fieldmark__16_1124247982"/>
            <w:bookmarkEnd w:id="33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llege  /  University  BA or BS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34" w:name="__Fieldmark__17_1124247982"/>
            <w:bookmarkStart w:id="35" w:name="__Fieldmark__17_1124247982"/>
            <w:bookmarkEnd w:id="35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ster’s degre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36" w:name="__Fieldmark__18_1124247982"/>
            <w:bookmarkStart w:id="37" w:name="__Fieldmark__18_1124247982"/>
            <w:bookmarkEnd w:id="37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D degre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38" w:name="__Fieldmark__19_1124247982"/>
            <w:bookmarkStart w:id="39" w:name="__Fieldmark__19_1124247982"/>
            <w:bookmarkEnd w:id="39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rFonts w:ascii="Calibri" w:hAnsi="Calibri" w:cs="Calibri"/>
                <w:u w:val="single"/>
              </w:rPr>
            </w:pPr>
            <w:r>
              <w:rPr>
                <w:rFonts w:cs="Calibri" w:ascii="Calibri" w:hAnsi="Calibri"/>
              </w:rPr>
              <w:t xml:space="preserve">Other  </w:t>
            </w:r>
            <w:r>
              <w:rPr>
                <w:rFonts w:cs="Calibri" w:ascii="Calibri" w:hAnsi="Calibri"/>
                <w:u w:val="single"/>
              </w:rPr>
              <w:tab/>
              <w:tab/>
              <w:tab/>
              <w:tab/>
              <w:tab/>
              <w:tab/>
              <w:tab/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40" w:name="__Fieldmark__20_1124247982"/>
            <w:bookmarkStart w:id="41" w:name="__Fieldmark__20_1124247982"/>
            <w:bookmarkEnd w:id="41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/>
      </w:pPr>
      <w:r>
        <w:rPr>
          <w:rFonts w:cs="Calibri" w:ascii="Calibri" w:hAnsi="Calibri"/>
        </w:rPr>
        <w:t>13.</w:t>
        <w:tab/>
        <w:t>Which of the following are sources you routinely rely upon for agricultural information?  Please rate your top five sources by indicating 1  =  most important and 5  =  lower importance.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3060"/>
      </w:tblGrid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cal AM radio st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42" w:name="__Fieldmark__21_1124247982"/>
            <w:bookmarkStart w:id="43" w:name="__Fieldmark__21_1124247982"/>
            <w:bookmarkEnd w:id="43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net  /  websit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44" w:name="__Fieldmark__22_1124247982"/>
            <w:bookmarkStart w:id="45" w:name="__Fieldmark__22_1124247982"/>
            <w:bookmarkEnd w:id="45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mail list serves or blog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46" w:name="__Fieldmark__23_1124247982"/>
            <w:bookmarkStart w:id="47" w:name="__Fieldmark__23_1124247982"/>
            <w:bookmarkEnd w:id="47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ivate company media  (pamphlets and brochur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48" w:name="__Fieldmark__24_1124247982"/>
            <w:bookmarkStart w:id="49" w:name="__Fieldmark__24_1124247982"/>
            <w:bookmarkEnd w:id="49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versity extension servic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50" w:name="__Fieldmark__25_1124247982"/>
            <w:bookmarkStart w:id="51" w:name="__Fieldmark__25_1124247982"/>
            <w:bookmarkEnd w:id="51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RCS Field Offic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52" w:name="__Fieldmark__26_1124247982"/>
            <w:bookmarkStart w:id="53" w:name="__Fieldmark__26_1124247982"/>
            <w:bookmarkEnd w:id="53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rop consultant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54" w:name="__Fieldmark__27_1124247982"/>
            <w:bookmarkStart w:id="55" w:name="__Fieldmark__27_1124247982"/>
            <w:bookmarkEnd w:id="55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blic  and university librari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56" w:name="__Fieldmark__28_1124247982"/>
            <w:bookmarkStart w:id="57" w:name="__Fieldmark__28_1124247982"/>
            <w:bookmarkEnd w:id="57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before="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rmer colleagu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60"/>
              <w:jc w:val="center"/>
              <w:rPr>
                <w:rFonts w:ascii="Calibri" w:hAnsi="Calibri" w:cs="Calibri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libri" w:hAnsi="Calibri"/>
              </w:rPr>
              <w:instrText xml:space="preserve"> FORMCHECKBOX </w:instrText>
            </w:r>
            <w:r>
              <w:rPr>
                <w:rFonts w:cs="Calibri" w:ascii="Calibri" w:hAnsi="Calibri"/>
              </w:rPr>
              <w:fldChar w:fldCharType="separate"/>
            </w:r>
            <w:bookmarkStart w:id="58" w:name="__Fieldmark__29_1124247982"/>
            <w:bookmarkStart w:id="59" w:name="__Fieldmark__29_1124247982"/>
            <w:bookmarkEnd w:id="59"/>
            <w:r/>
            <w:r>
              <w:rPr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/>
      </w:pPr>
      <w:r>
        <w:rPr>
          <w:rFonts w:cs="Calibri" w:ascii="Calibri" w:hAnsi="Calibri"/>
        </w:rPr>
        <w:t>14.</w:t>
        <w:tab/>
        <w:t>Please tell us in your own words why you do or do not use Conservation Tillage practices.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  <w:u w:val="single"/>
        </w:rPr>
      </w:r>
    </w:p>
    <w:p>
      <w:pPr>
        <w:pStyle w:val="PlainText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  <w:u w:val="single"/>
        </w:rPr>
      </w:r>
    </w:p>
    <w:p>
      <w:pPr>
        <w:pStyle w:val="PlainText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  <w:u w:val="single"/>
        </w:rPr>
      </w:r>
    </w:p>
    <w:p>
      <w:pPr>
        <w:pStyle w:val="PlainText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  <w:u w:val="single"/>
        </w:rPr>
      </w:r>
    </w:p>
    <w:p>
      <w:pPr>
        <w:pStyle w:val="PlainText"/>
        <w:rPr/>
      </w:pPr>
      <w:r>
        <w:rPr>
          <w:rFonts w:cs="Calibri" w:ascii="Calibri" w:hAnsi="Calibri"/>
          <w:sz w:val="24"/>
          <w:szCs w:val="24"/>
        </w:rPr>
        <w:t xml:space="preserve">For additional information regarding the Conservation Tillage and Cropping Systems Workgroup, please see our Workgroup's website at </w:t>
      </w:r>
      <w:hyperlink r:id="rId2">
        <w:r>
          <w:rPr>
            <w:rStyle w:val="InternetLink"/>
            <w:rFonts w:cs="Calibri" w:ascii="Calibri" w:hAnsi="Calibri"/>
            <w:sz w:val="24"/>
            <w:szCs w:val="24"/>
          </w:rPr>
          <w:t>http://ucanr.org/sites/ct/</w:t>
        </w:r>
      </w:hyperlink>
      <w:r>
        <w:rPr>
          <w:rFonts w:cs="Calibri" w:ascii="Calibri" w:hAnsi="Calibri"/>
          <w:sz w:val="24"/>
          <w:szCs w:val="24"/>
        </w:rPr>
        <w:t xml:space="preserve"> and contact Jeff Mitchell at (559) 303-9689 or </w:t>
      </w:r>
      <w:hyperlink r:id="rId3">
        <w:r>
          <w:rPr>
            <w:rStyle w:val="InternetLink"/>
            <w:rFonts w:cs="Calibri" w:ascii="Calibri" w:hAnsi="Calibri"/>
            <w:sz w:val="24"/>
            <w:szCs w:val="24"/>
          </w:rPr>
          <w:t>mitchell@uckac.edu</w:t>
        </w:r>
      </w:hyperlink>
      <w:r>
        <w:rPr>
          <w:rFonts w:cs="Calibri" w:ascii="Calibri" w:hAnsi="Calibri"/>
          <w:sz w:val="24"/>
          <w:szCs w:val="24"/>
        </w:rPr>
        <w:t>.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e thank you for your time.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canr.org/sites/ct/" TargetMode="External"/><Relationship Id="rId3" Type="http://schemas.openxmlformats.org/officeDocument/2006/relationships/hyperlink" Target="mailto:mitchell@uckac.edu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17:16:00Z</dcterms:created>
  <dc:creator>ez048849</dc:creator>
  <dc:description/>
  <cp:keywords/>
  <dc:language>en-US</dc:language>
  <cp:lastModifiedBy>Mitchell, Jeff</cp:lastModifiedBy>
  <cp:lastPrinted>2011-01-11T15:10:00Z</cp:lastPrinted>
  <dcterms:modified xsi:type="dcterms:W3CDTF">2015-11-29T17:16:00Z</dcterms:modified>
  <cp:revision>2</cp:revision>
  <dc:subject/>
  <dc:title>Conservation Tillage Practices Survey</dc:title>
</cp:coreProperties>
</file>